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A8296" w14:textId="77777777" w:rsidR="00BB60E2" w:rsidRPr="009804D1" w:rsidRDefault="00BB60E2" w:rsidP="00BB60E2">
      <w:pPr>
        <w:rPr>
          <w:rFonts w:ascii="Times New Roman" w:hAnsi="Times New Roman" w:cs="Times New Roman"/>
          <w:sz w:val="24"/>
          <w:szCs w:val="24"/>
        </w:rPr>
      </w:pPr>
      <w:r w:rsidRPr="009804D1">
        <w:rPr>
          <w:rFonts w:ascii="Times New Roman" w:hAnsi="Times New Roman" w:cs="Times New Roman"/>
          <w:b/>
          <w:bCs/>
          <w:sz w:val="24"/>
          <w:szCs w:val="24"/>
        </w:rPr>
        <w:t>Supplemental Figure 1.</w:t>
      </w:r>
      <w:r w:rsidRPr="009804D1">
        <w:rPr>
          <w:rFonts w:ascii="Times New Roman" w:hAnsi="Times New Roman" w:cs="Times New Roman"/>
          <w:sz w:val="24"/>
          <w:szCs w:val="24"/>
        </w:rPr>
        <w:t xml:space="preserve"> Schoenfeld residuals plot</w:t>
      </w:r>
    </w:p>
    <w:p w14:paraId="5F606D5C" w14:textId="77777777" w:rsidR="00BB60E2" w:rsidRPr="00C81369" w:rsidRDefault="00BB60E2" w:rsidP="00BB60E2">
      <w:pPr>
        <w:pStyle w:val="ListParagraph"/>
        <w:numPr>
          <w:ilvl w:val="0"/>
          <w:numId w:val="1"/>
        </w:numPr>
        <w:rPr>
          <w:rFonts w:ascii="Times New Roman" w:hAnsi="Times New Roman" w:cs="Times New Roman"/>
        </w:rPr>
      </w:pPr>
      <w:r w:rsidRPr="00C81369">
        <w:rPr>
          <w:rFonts w:ascii="Times New Roman" w:hAnsi="Times New Roman" w:cs="Times New Roman"/>
        </w:rPr>
        <w:t>Major depression</w:t>
      </w:r>
      <w:r w:rsidRPr="00C81369">
        <w:rPr>
          <w:rFonts w:ascii="Times New Roman" w:hAnsi="Times New Roman" w:cs="Times New Roman"/>
        </w:rPr>
        <w:tab/>
      </w:r>
      <w:r w:rsidRPr="00C81369">
        <w:rPr>
          <w:rFonts w:ascii="Times New Roman" w:hAnsi="Times New Roman" w:cs="Times New Roman"/>
        </w:rPr>
        <w:tab/>
      </w:r>
      <w:r w:rsidRPr="00C81369">
        <w:rPr>
          <w:rFonts w:ascii="Times New Roman" w:hAnsi="Times New Roman" w:cs="Times New Roman"/>
        </w:rPr>
        <w:tab/>
      </w:r>
      <w:r w:rsidRPr="00C81369">
        <w:rPr>
          <w:rFonts w:ascii="Times New Roman" w:hAnsi="Times New Roman" w:cs="Times New Roman"/>
        </w:rPr>
        <w:tab/>
      </w:r>
      <w:r w:rsidRPr="00C81369">
        <w:rPr>
          <w:rFonts w:ascii="Times New Roman" w:hAnsi="Times New Roman" w:cs="Times New Roman"/>
        </w:rPr>
        <w:tab/>
      </w:r>
      <w:r w:rsidRPr="00C81369">
        <w:rPr>
          <w:rFonts w:ascii="Times New Roman" w:hAnsi="Times New Roman" w:cs="Times New Roman"/>
        </w:rPr>
        <w:tab/>
      </w:r>
      <w:r w:rsidRPr="00C81369">
        <w:rPr>
          <w:rFonts w:ascii="Times New Roman" w:hAnsi="Times New Roman" w:cs="Times New Roman"/>
        </w:rPr>
        <w:tab/>
      </w:r>
    </w:p>
    <w:p w14:paraId="11505D75" w14:textId="77777777" w:rsidR="00BB60E2" w:rsidRPr="00C81369" w:rsidRDefault="00BB60E2" w:rsidP="00BB60E2">
      <w:pPr>
        <w:rPr>
          <w:rFonts w:ascii="Times New Roman" w:hAnsi="Times New Roman" w:cs="Times New Roman"/>
          <w:noProof/>
        </w:rPr>
      </w:pPr>
      <w:r w:rsidRPr="00C81369">
        <w:rPr>
          <w:rFonts w:ascii="Times New Roman" w:hAnsi="Times New Roman" w:cs="Times New Roman"/>
          <w:noProof/>
        </w:rPr>
        <w:drawing>
          <wp:inline distT="0" distB="0" distL="0" distR="0" wp14:anchorId="0F557982" wp14:editId="5D23213A">
            <wp:extent cx="4718050" cy="3348686"/>
            <wp:effectExtent l="0" t="0" r="635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87465" cy="3397954"/>
                    </a:xfrm>
                    <a:prstGeom prst="rect">
                      <a:avLst/>
                    </a:prstGeom>
                  </pic:spPr>
                </pic:pic>
              </a:graphicData>
            </a:graphic>
          </wp:inline>
        </w:drawing>
      </w:r>
      <w:r w:rsidRPr="00C81369">
        <w:rPr>
          <w:rFonts w:ascii="Times New Roman" w:hAnsi="Times New Roman" w:cs="Times New Roman"/>
        </w:rPr>
        <w:t xml:space="preserve">              </w:t>
      </w:r>
    </w:p>
    <w:p w14:paraId="531E0EB8" w14:textId="77777777" w:rsidR="00BB60E2" w:rsidRPr="00C81369" w:rsidRDefault="00BB60E2" w:rsidP="00BB60E2">
      <w:pPr>
        <w:rPr>
          <w:rFonts w:ascii="Times New Roman" w:hAnsi="Times New Roman" w:cs="Times New Roman"/>
          <w:noProof/>
        </w:rPr>
      </w:pPr>
    </w:p>
    <w:p w14:paraId="4327920B" w14:textId="77777777" w:rsidR="00BB60E2" w:rsidRPr="00C81369" w:rsidRDefault="00BB60E2" w:rsidP="00BB60E2">
      <w:pPr>
        <w:pStyle w:val="ListParagraph"/>
        <w:numPr>
          <w:ilvl w:val="0"/>
          <w:numId w:val="1"/>
        </w:numPr>
        <w:rPr>
          <w:rFonts w:ascii="Times New Roman" w:hAnsi="Times New Roman" w:cs="Times New Roman"/>
          <w:noProof/>
        </w:rPr>
      </w:pPr>
      <w:r w:rsidRPr="00C81369">
        <w:rPr>
          <w:rFonts w:ascii="Times New Roman" w:hAnsi="Times New Roman" w:cs="Times New Roman"/>
        </w:rPr>
        <w:t>Bipolar disorder</w:t>
      </w:r>
    </w:p>
    <w:p w14:paraId="601A8ABC" w14:textId="77777777" w:rsidR="00BB60E2" w:rsidRPr="00C81369" w:rsidRDefault="00BB60E2" w:rsidP="00BB60E2">
      <w:pPr>
        <w:rPr>
          <w:rFonts w:ascii="Times New Roman" w:hAnsi="Times New Roman" w:cs="Times New Roman"/>
        </w:rPr>
      </w:pPr>
      <w:r w:rsidRPr="00C81369">
        <w:rPr>
          <w:rFonts w:ascii="Times New Roman" w:hAnsi="Times New Roman" w:cs="Times New Roman"/>
          <w:noProof/>
        </w:rPr>
        <w:drawing>
          <wp:inline distT="0" distB="0" distL="0" distR="0" wp14:anchorId="27BEA655" wp14:editId="57FFD2CF">
            <wp:extent cx="4743450" cy="3461514"/>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52107" cy="3467831"/>
                    </a:xfrm>
                    <a:prstGeom prst="rect">
                      <a:avLst/>
                    </a:prstGeom>
                  </pic:spPr>
                </pic:pic>
              </a:graphicData>
            </a:graphic>
          </wp:inline>
        </w:drawing>
      </w:r>
    </w:p>
    <w:p w14:paraId="754926DC" w14:textId="77777777" w:rsidR="00BB60E2" w:rsidRPr="00C81369" w:rsidRDefault="00BB60E2" w:rsidP="00BB60E2">
      <w:pPr>
        <w:pStyle w:val="ListParagraph"/>
        <w:rPr>
          <w:rFonts w:ascii="Times New Roman" w:hAnsi="Times New Roman" w:cs="Times New Roman"/>
          <w:noProof/>
        </w:rPr>
      </w:pPr>
    </w:p>
    <w:p w14:paraId="1264BA97" w14:textId="77777777" w:rsidR="00BB60E2" w:rsidRPr="00C81369" w:rsidRDefault="00BB60E2" w:rsidP="00BB60E2">
      <w:pPr>
        <w:pStyle w:val="ListParagraph"/>
        <w:rPr>
          <w:rFonts w:ascii="Times New Roman" w:hAnsi="Times New Roman" w:cs="Times New Roman"/>
          <w:noProof/>
        </w:rPr>
      </w:pPr>
    </w:p>
    <w:p w14:paraId="3D56DF4A" w14:textId="77777777" w:rsidR="00BB60E2" w:rsidRPr="00C81369" w:rsidRDefault="00BB60E2" w:rsidP="00BB60E2">
      <w:pPr>
        <w:pStyle w:val="ListParagraph"/>
        <w:rPr>
          <w:rFonts w:ascii="Times New Roman" w:hAnsi="Times New Roman" w:cs="Times New Roman"/>
          <w:noProof/>
        </w:rPr>
      </w:pPr>
    </w:p>
    <w:p w14:paraId="48C0E8B5" w14:textId="77777777" w:rsidR="00BB60E2" w:rsidRPr="00C81369" w:rsidRDefault="00BB60E2" w:rsidP="00BB60E2">
      <w:pPr>
        <w:pStyle w:val="ListParagraph"/>
        <w:rPr>
          <w:rFonts w:ascii="Times New Roman" w:hAnsi="Times New Roman" w:cs="Times New Roman"/>
          <w:noProof/>
        </w:rPr>
      </w:pPr>
    </w:p>
    <w:p w14:paraId="2BAC44E4" w14:textId="77777777" w:rsidR="00BB60E2" w:rsidRPr="00C81369" w:rsidRDefault="00BB60E2" w:rsidP="00BB60E2">
      <w:pPr>
        <w:pStyle w:val="ListParagraph"/>
        <w:rPr>
          <w:rFonts w:ascii="Times New Roman" w:hAnsi="Times New Roman" w:cs="Times New Roman"/>
          <w:noProof/>
        </w:rPr>
      </w:pPr>
    </w:p>
    <w:p w14:paraId="0ADBB034" w14:textId="77777777" w:rsidR="00BB60E2" w:rsidRPr="00C81369" w:rsidRDefault="00BB60E2" w:rsidP="00BB60E2">
      <w:pPr>
        <w:pStyle w:val="ListParagraph"/>
        <w:numPr>
          <w:ilvl w:val="0"/>
          <w:numId w:val="1"/>
        </w:numPr>
        <w:rPr>
          <w:rFonts w:ascii="Times New Roman" w:hAnsi="Times New Roman" w:cs="Times New Roman"/>
          <w:noProof/>
        </w:rPr>
      </w:pPr>
      <w:r w:rsidRPr="00C81369">
        <w:rPr>
          <w:rFonts w:ascii="Times New Roman" w:hAnsi="Times New Roman" w:cs="Times New Roman"/>
          <w:noProof/>
        </w:rPr>
        <w:t>Anxiety disorders</w:t>
      </w:r>
    </w:p>
    <w:p w14:paraId="29037869" w14:textId="77777777" w:rsidR="00BB60E2" w:rsidRPr="00C81369" w:rsidRDefault="00BB60E2" w:rsidP="00BB60E2">
      <w:pPr>
        <w:pStyle w:val="ListParagraph"/>
        <w:rPr>
          <w:rFonts w:ascii="Times New Roman" w:hAnsi="Times New Roman" w:cs="Times New Roman"/>
          <w:noProof/>
        </w:rPr>
      </w:pPr>
    </w:p>
    <w:p w14:paraId="052F0C7F" w14:textId="77777777" w:rsidR="00BB60E2" w:rsidRPr="00C81369" w:rsidRDefault="00BB60E2" w:rsidP="00BB60E2">
      <w:pPr>
        <w:pStyle w:val="ListParagraph"/>
        <w:rPr>
          <w:rFonts w:ascii="Times New Roman" w:hAnsi="Times New Roman" w:cs="Times New Roman"/>
          <w:noProof/>
        </w:rPr>
      </w:pPr>
      <w:r w:rsidRPr="00C81369">
        <w:rPr>
          <w:rFonts w:ascii="Times New Roman" w:hAnsi="Times New Roman" w:cs="Times New Roman"/>
          <w:noProof/>
        </w:rPr>
        <w:drawing>
          <wp:inline distT="0" distB="0" distL="0" distR="0" wp14:anchorId="0C47376E" wp14:editId="23261D7A">
            <wp:extent cx="4959350" cy="36068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68135" cy="3613283"/>
                    </a:xfrm>
                    <a:prstGeom prst="rect">
                      <a:avLst/>
                    </a:prstGeom>
                  </pic:spPr>
                </pic:pic>
              </a:graphicData>
            </a:graphic>
          </wp:inline>
        </w:drawing>
      </w:r>
    </w:p>
    <w:p w14:paraId="78FF0806" w14:textId="77777777" w:rsidR="00BB60E2" w:rsidRPr="00C81369" w:rsidRDefault="00BB60E2" w:rsidP="00BB60E2">
      <w:pPr>
        <w:rPr>
          <w:rFonts w:ascii="Times New Roman" w:hAnsi="Times New Roman" w:cs="Times New Roman"/>
        </w:rPr>
      </w:pPr>
    </w:p>
    <w:p w14:paraId="6AE3CE9B" w14:textId="77777777" w:rsidR="00BB60E2" w:rsidRPr="00C81369" w:rsidRDefault="00BB60E2" w:rsidP="00BB60E2">
      <w:pPr>
        <w:pStyle w:val="ListParagraph"/>
        <w:numPr>
          <w:ilvl w:val="0"/>
          <w:numId w:val="1"/>
        </w:numPr>
        <w:rPr>
          <w:rFonts w:ascii="Times New Roman" w:hAnsi="Times New Roman" w:cs="Times New Roman"/>
        </w:rPr>
      </w:pPr>
      <w:r w:rsidRPr="00C81369">
        <w:rPr>
          <w:rFonts w:ascii="Times New Roman" w:hAnsi="Times New Roman" w:cs="Times New Roman"/>
        </w:rPr>
        <w:t>Schizophrenia and other psychotic disorders</w:t>
      </w:r>
    </w:p>
    <w:p w14:paraId="4079F709" w14:textId="77777777" w:rsidR="00BB60E2" w:rsidRDefault="00BB60E2" w:rsidP="00BB60E2">
      <w:pPr>
        <w:pStyle w:val="ListParagraph"/>
      </w:pPr>
      <w:r>
        <w:rPr>
          <w:noProof/>
        </w:rPr>
        <w:lastRenderedPageBreak/>
        <w:drawing>
          <wp:inline distT="0" distB="0" distL="0" distR="0" wp14:anchorId="084592BD" wp14:editId="701AFFB9">
            <wp:extent cx="4889500" cy="3556206"/>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01315" cy="3564799"/>
                    </a:xfrm>
                    <a:prstGeom prst="rect">
                      <a:avLst/>
                    </a:prstGeom>
                  </pic:spPr>
                </pic:pic>
              </a:graphicData>
            </a:graphic>
          </wp:inline>
        </w:drawing>
      </w:r>
    </w:p>
    <w:p w14:paraId="2206EF4F" w14:textId="77777777" w:rsidR="00BB60E2" w:rsidRDefault="00BB60E2" w:rsidP="00BB60E2">
      <w:pPr>
        <w:ind w:firstLine="720"/>
      </w:pPr>
    </w:p>
    <w:p w14:paraId="7F1777C5" w14:textId="77777777" w:rsidR="00BB60E2" w:rsidRPr="00EE50E6" w:rsidRDefault="00BB60E2" w:rsidP="00BB60E2">
      <w:pPr>
        <w:rPr>
          <w:rFonts w:ascii="Times New Roman" w:hAnsi="Times New Roman" w:cs="Times New Roman"/>
          <w:sz w:val="24"/>
          <w:szCs w:val="24"/>
        </w:rPr>
      </w:pPr>
      <w:r w:rsidRPr="00EE50E6">
        <w:rPr>
          <w:rFonts w:ascii="Times New Roman" w:hAnsi="Times New Roman" w:cs="Times New Roman"/>
          <w:sz w:val="24"/>
          <w:szCs w:val="24"/>
        </w:rPr>
        <w:t xml:space="preserve">The red line represents the reference line. The yellow line represents the </w:t>
      </w:r>
      <w:r>
        <w:rPr>
          <w:rFonts w:ascii="Times New Roman" w:hAnsi="Times New Roman" w:cs="Times New Roman"/>
          <w:sz w:val="24"/>
          <w:szCs w:val="24"/>
        </w:rPr>
        <w:t>LOWESS (</w:t>
      </w:r>
      <w:r w:rsidRPr="00EE50E6">
        <w:rPr>
          <w:rFonts w:ascii="Times New Roman" w:hAnsi="Times New Roman" w:cs="Times New Roman"/>
          <w:sz w:val="24"/>
          <w:szCs w:val="24"/>
        </w:rPr>
        <w:t>Locally Weighted Scatterplot Smoothing</w:t>
      </w:r>
      <w:r>
        <w:rPr>
          <w:rFonts w:ascii="Times New Roman" w:hAnsi="Times New Roman" w:cs="Times New Roman"/>
          <w:sz w:val="24"/>
          <w:szCs w:val="24"/>
        </w:rPr>
        <w:t>)</w:t>
      </w:r>
      <w:r w:rsidRPr="00EE50E6">
        <w:rPr>
          <w:rFonts w:ascii="Times New Roman" w:hAnsi="Times New Roman" w:cs="Times New Roman"/>
          <w:sz w:val="24"/>
          <w:szCs w:val="24"/>
        </w:rPr>
        <w:t xml:space="preserve"> curve</w:t>
      </w:r>
      <w:r>
        <w:rPr>
          <w:rFonts w:ascii="Times New Roman" w:hAnsi="Times New Roman" w:cs="Times New Roman"/>
          <w:sz w:val="24"/>
          <w:szCs w:val="24"/>
        </w:rPr>
        <w:t xml:space="preserve"> of the residual scatter plot</w:t>
      </w:r>
      <w:r w:rsidRPr="00EE50E6">
        <w:rPr>
          <w:rFonts w:ascii="Times New Roman" w:hAnsi="Times New Roman" w:cs="Times New Roman"/>
          <w:sz w:val="24"/>
          <w:szCs w:val="24"/>
        </w:rPr>
        <w:t xml:space="preserve">. A </w:t>
      </w:r>
      <w:proofErr w:type="gramStart"/>
      <w:r w:rsidRPr="00EE50E6">
        <w:rPr>
          <w:rFonts w:ascii="Times New Roman" w:hAnsi="Times New Roman" w:cs="Times New Roman"/>
          <w:sz w:val="24"/>
          <w:szCs w:val="24"/>
        </w:rPr>
        <w:t>zero slope</w:t>
      </w:r>
      <w:proofErr w:type="gramEnd"/>
      <w:r w:rsidRPr="00EE50E6">
        <w:rPr>
          <w:rFonts w:ascii="Times New Roman" w:hAnsi="Times New Roman" w:cs="Times New Roman"/>
          <w:sz w:val="24"/>
          <w:szCs w:val="24"/>
        </w:rPr>
        <w:t xml:space="preserve"> curve with a non-significant relationship between residuals and time supports proportional hazard assumption. </w:t>
      </w:r>
    </w:p>
    <w:p w14:paraId="425ACB1C" w14:textId="77777777" w:rsidR="00BB60E2" w:rsidRDefault="00BB60E2" w:rsidP="00BB60E2">
      <w:r>
        <w:br w:type="page"/>
      </w:r>
    </w:p>
    <w:p w14:paraId="302EC578" w14:textId="77777777" w:rsidR="00BB60E2" w:rsidRDefault="00BB60E2" w:rsidP="00BB60E2">
      <w:pPr>
        <w:sectPr w:rsidR="00BB60E2" w:rsidSect="00B345E6">
          <w:pgSz w:w="12240" w:h="15840"/>
          <w:pgMar w:top="1440" w:right="1440" w:bottom="1440" w:left="1440" w:header="720" w:footer="720" w:gutter="0"/>
          <w:cols w:space="720"/>
          <w:docGrid w:linePitch="360"/>
        </w:sectPr>
      </w:pPr>
    </w:p>
    <w:p w14:paraId="0D5A4D56" w14:textId="77777777" w:rsidR="00BB60E2" w:rsidRPr="00F62D06" w:rsidRDefault="00BB60E2" w:rsidP="00BB60E2">
      <w:pPr>
        <w:pStyle w:val="TableTitle"/>
        <w:rPr>
          <w:b/>
          <w:bCs/>
          <w:szCs w:val="24"/>
        </w:rPr>
      </w:pPr>
      <w:r w:rsidRPr="00F62D06">
        <w:rPr>
          <w:b/>
          <w:bCs/>
          <w:szCs w:val="24"/>
        </w:rPr>
        <w:lastRenderedPageBreak/>
        <w:t xml:space="preserve">Supplemental Table 1. </w:t>
      </w:r>
    </w:p>
    <w:p w14:paraId="5C558D52" w14:textId="77777777" w:rsidR="00BB60E2" w:rsidRPr="00CE4480" w:rsidRDefault="00BB60E2" w:rsidP="00BB60E2">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28"/>
        <w:gridCol w:w="692"/>
        <w:gridCol w:w="5687"/>
        <w:gridCol w:w="853"/>
      </w:tblGrid>
      <w:tr w:rsidR="00BB60E2" w:rsidRPr="0022554A" w14:paraId="0864C559" w14:textId="77777777" w:rsidTr="00A52F7D">
        <w:tc>
          <w:tcPr>
            <w:tcW w:w="0" w:type="auto"/>
          </w:tcPr>
          <w:p w14:paraId="591B5BA7" w14:textId="77777777" w:rsidR="00BB60E2" w:rsidRPr="0022554A" w:rsidRDefault="00BB60E2" w:rsidP="00A52F7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97FFD8" w14:textId="77777777" w:rsidR="00BB60E2" w:rsidRPr="0022554A" w:rsidRDefault="00BB60E2" w:rsidP="00A52F7D">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73EC3B5" w14:textId="77777777" w:rsidR="00BB60E2" w:rsidRPr="0022554A" w:rsidRDefault="00BB60E2" w:rsidP="00A52F7D">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DE6C01C" w14:textId="77777777" w:rsidR="00BB60E2" w:rsidRPr="0022554A" w:rsidRDefault="00BB60E2" w:rsidP="00A52F7D">
            <w:pPr>
              <w:pStyle w:val="TableHeader"/>
              <w:tabs>
                <w:tab w:val="left" w:pos="5400"/>
              </w:tabs>
              <w:jc w:val="center"/>
              <w:rPr>
                <w:bCs/>
                <w:sz w:val="20"/>
              </w:rPr>
            </w:pPr>
            <w:r>
              <w:rPr>
                <w:bCs/>
                <w:sz w:val="20"/>
              </w:rPr>
              <w:t>Page</w:t>
            </w:r>
            <w:r>
              <w:rPr>
                <w:bCs/>
                <w:sz w:val="20"/>
              </w:rPr>
              <w:br/>
              <w:t>No</w:t>
            </w:r>
          </w:p>
        </w:tc>
      </w:tr>
      <w:tr w:rsidR="00BB60E2" w:rsidRPr="0022554A" w14:paraId="69FBC51B" w14:textId="77777777" w:rsidTr="00A52F7D">
        <w:tc>
          <w:tcPr>
            <w:tcW w:w="0" w:type="auto"/>
            <w:vMerge w:val="restart"/>
          </w:tcPr>
          <w:p w14:paraId="1CF38C46" w14:textId="77777777" w:rsidR="00BB60E2" w:rsidRPr="002602FB" w:rsidRDefault="00BB60E2" w:rsidP="00A52F7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5921F6" w14:textId="77777777" w:rsidR="00BB60E2" w:rsidRPr="0022554A" w:rsidRDefault="00BB60E2" w:rsidP="00A52F7D">
            <w:pPr>
              <w:tabs>
                <w:tab w:val="left" w:pos="5400"/>
              </w:tabs>
              <w:jc w:val="center"/>
              <w:rPr>
                <w:sz w:val="20"/>
              </w:rPr>
            </w:pPr>
            <w:r w:rsidRPr="0022554A">
              <w:rPr>
                <w:sz w:val="20"/>
              </w:rPr>
              <w:t>1</w:t>
            </w:r>
          </w:p>
        </w:tc>
        <w:tc>
          <w:tcPr>
            <w:tcW w:w="0" w:type="auto"/>
            <w:tcBorders>
              <w:right w:val="single" w:sz="4" w:space="0" w:color="auto"/>
            </w:tcBorders>
          </w:tcPr>
          <w:p w14:paraId="6478AD9C" w14:textId="77777777" w:rsidR="00BB60E2" w:rsidRPr="0022554A" w:rsidRDefault="00BB60E2" w:rsidP="00A52F7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A9324F" w14:textId="77777777" w:rsidR="00BB60E2" w:rsidRPr="0022554A" w:rsidRDefault="00BB60E2" w:rsidP="00A52F7D">
            <w:pPr>
              <w:tabs>
                <w:tab w:val="left" w:pos="5400"/>
              </w:tabs>
              <w:rPr>
                <w:sz w:val="20"/>
              </w:rPr>
            </w:pPr>
            <w:r>
              <w:rPr>
                <w:sz w:val="20"/>
              </w:rPr>
              <w:t>1-2</w:t>
            </w:r>
          </w:p>
        </w:tc>
      </w:tr>
      <w:tr w:rsidR="00BB60E2" w:rsidRPr="0022554A" w14:paraId="0FD6496A" w14:textId="77777777" w:rsidTr="00A52F7D">
        <w:tc>
          <w:tcPr>
            <w:tcW w:w="0" w:type="auto"/>
            <w:vMerge/>
          </w:tcPr>
          <w:p w14:paraId="7AC596CA" w14:textId="77777777" w:rsidR="00BB60E2" w:rsidRPr="0022554A" w:rsidRDefault="00BB60E2" w:rsidP="00A52F7D">
            <w:pPr>
              <w:tabs>
                <w:tab w:val="left" w:pos="5400"/>
              </w:tabs>
              <w:rPr>
                <w:bCs/>
                <w:sz w:val="20"/>
              </w:rPr>
            </w:pPr>
            <w:bookmarkStart w:id="11" w:name="bold6" w:colFirst="0" w:colLast="0"/>
            <w:bookmarkStart w:id="12" w:name="italic7" w:colFirst="0" w:colLast="0"/>
          </w:p>
        </w:tc>
        <w:tc>
          <w:tcPr>
            <w:tcW w:w="0" w:type="auto"/>
            <w:vMerge/>
          </w:tcPr>
          <w:p w14:paraId="0936B880"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1350B662" w14:textId="77777777" w:rsidR="00BB60E2" w:rsidRPr="0022554A" w:rsidRDefault="00BB60E2" w:rsidP="00A52F7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7183B4" w14:textId="77777777" w:rsidR="00BB60E2" w:rsidRPr="0022554A" w:rsidRDefault="00BB60E2" w:rsidP="00A52F7D">
            <w:pPr>
              <w:tabs>
                <w:tab w:val="left" w:pos="5400"/>
              </w:tabs>
              <w:rPr>
                <w:sz w:val="20"/>
              </w:rPr>
            </w:pPr>
            <w:r>
              <w:rPr>
                <w:sz w:val="20"/>
              </w:rPr>
              <w:t>2</w:t>
            </w:r>
          </w:p>
        </w:tc>
      </w:tr>
      <w:tr w:rsidR="00BB60E2" w:rsidRPr="0022554A" w14:paraId="4E275816" w14:textId="77777777" w:rsidTr="00A52F7D">
        <w:tc>
          <w:tcPr>
            <w:tcW w:w="0" w:type="auto"/>
            <w:gridSpan w:val="4"/>
          </w:tcPr>
          <w:p w14:paraId="2ACB23C0" w14:textId="77777777" w:rsidR="00BB60E2" w:rsidRPr="0022554A" w:rsidRDefault="00BB60E2" w:rsidP="00A52F7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B60E2" w:rsidRPr="0022554A" w14:paraId="74FD3CEC" w14:textId="77777777" w:rsidTr="00A52F7D">
        <w:tc>
          <w:tcPr>
            <w:tcW w:w="0" w:type="auto"/>
          </w:tcPr>
          <w:p w14:paraId="566B2DF1" w14:textId="77777777" w:rsidR="00BB60E2" w:rsidRPr="0022554A" w:rsidRDefault="00BB60E2" w:rsidP="00A52F7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CE4A3E" w14:textId="77777777" w:rsidR="00BB60E2" w:rsidRPr="0022554A" w:rsidRDefault="00BB60E2" w:rsidP="00A52F7D">
            <w:pPr>
              <w:tabs>
                <w:tab w:val="left" w:pos="5400"/>
              </w:tabs>
              <w:jc w:val="center"/>
              <w:rPr>
                <w:sz w:val="20"/>
              </w:rPr>
            </w:pPr>
            <w:r w:rsidRPr="0022554A">
              <w:rPr>
                <w:sz w:val="20"/>
              </w:rPr>
              <w:t>2</w:t>
            </w:r>
          </w:p>
        </w:tc>
        <w:tc>
          <w:tcPr>
            <w:tcW w:w="0" w:type="auto"/>
            <w:tcBorders>
              <w:right w:val="single" w:sz="4" w:space="0" w:color="auto"/>
            </w:tcBorders>
          </w:tcPr>
          <w:p w14:paraId="4D03289B" w14:textId="77777777" w:rsidR="00BB60E2" w:rsidRPr="0022554A" w:rsidRDefault="00BB60E2" w:rsidP="00A52F7D">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D39945C" w14:textId="77777777" w:rsidR="00BB60E2" w:rsidRPr="0022554A" w:rsidRDefault="00BB60E2" w:rsidP="00A52F7D">
            <w:pPr>
              <w:tabs>
                <w:tab w:val="left" w:pos="5400"/>
              </w:tabs>
              <w:rPr>
                <w:sz w:val="20"/>
              </w:rPr>
            </w:pPr>
            <w:r>
              <w:rPr>
                <w:sz w:val="20"/>
              </w:rPr>
              <w:t>4-5</w:t>
            </w:r>
          </w:p>
        </w:tc>
      </w:tr>
      <w:tr w:rsidR="00BB60E2" w:rsidRPr="0022554A" w14:paraId="2FEE6819" w14:textId="77777777" w:rsidTr="00A52F7D">
        <w:tc>
          <w:tcPr>
            <w:tcW w:w="0" w:type="auto"/>
          </w:tcPr>
          <w:p w14:paraId="32173015" w14:textId="77777777" w:rsidR="00BB60E2" w:rsidRPr="0022554A" w:rsidRDefault="00BB60E2" w:rsidP="00A52F7D">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9C6354" w14:textId="77777777" w:rsidR="00BB60E2" w:rsidRPr="0022554A" w:rsidRDefault="00BB60E2" w:rsidP="00A52F7D">
            <w:pPr>
              <w:tabs>
                <w:tab w:val="left" w:pos="5400"/>
              </w:tabs>
              <w:jc w:val="center"/>
              <w:rPr>
                <w:sz w:val="20"/>
              </w:rPr>
            </w:pPr>
            <w:r w:rsidRPr="0022554A">
              <w:rPr>
                <w:sz w:val="20"/>
              </w:rPr>
              <w:t>3</w:t>
            </w:r>
          </w:p>
        </w:tc>
        <w:tc>
          <w:tcPr>
            <w:tcW w:w="0" w:type="auto"/>
            <w:tcBorders>
              <w:right w:val="single" w:sz="4" w:space="0" w:color="auto"/>
            </w:tcBorders>
          </w:tcPr>
          <w:p w14:paraId="109B7538" w14:textId="77777777" w:rsidR="00BB60E2" w:rsidRPr="0022554A" w:rsidRDefault="00BB60E2" w:rsidP="00A52F7D">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ECA7CE" w14:textId="77777777" w:rsidR="00BB60E2" w:rsidRPr="0022554A" w:rsidRDefault="00BB60E2" w:rsidP="00A52F7D">
            <w:pPr>
              <w:tabs>
                <w:tab w:val="left" w:pos="5400"/>
              </w:tabs>
              <w:rPr>
                <w:sz w:val="20"/>
              </w:rPr>
            </w:pPr>
            <w:r>
              <w:rPr>
                <w:sz w:val="20"/>
              </w:rPr>
              <w:t>4-5</w:t>
            </w:r>
          </w:p>
        </w:tc>
      </w:tr>
      <w:tr w:rsidR="00BB60E2" w:rsidRPr="0022554A" w14:paraId="20E4F042" w14:textId="77777777" w:rsidTr="00A52F7D">
        <w:tc>
          <w:tcPr>
            <w:tcW w:w="0" w:type="auto"/>
            <w:gridSpan w:val="4"/>
          </w:tcPr>
          <w:p w14:paraId="681C4DE3" w14:textId="77777777" w:rsidR="00BB60E2" w:rsidRPr="0022554A" w:rsidRDefault="00BB60E2" w:rsidP="00A52F7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B60E2" w:rsidRPr="0022554A" w14:paraId="315D9810" w14:textId="77777777" w:rsidTr="00A52F7D">
        <w:tc>
          <w:tcPr>
            <w:tcW w:w="0" w:type="auto"/>
          </w:tcPr>
          <w:p w14:paraId="09E1D1F2" w14:textId="77777777" w:rsidR="00BB60E2" w:rsidRPr="0022554A" w:rsidRDefault="00BB60E2" w:rsidP="00A52F7D">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73FECB5" w14:textId="77777777" w:rsidR="00BB60E2" w:rsidRPr="0022554A" w:rsidRDefault="00BB60E2" w:rsidP="00A52F7D">
            <w:pPr>
              <w:tabs>
                <w:tab w:val="left" w:pos="5400"/>
              </w:tabs>
              <w:jc w:val="center"/>
              <w:rPr>
                <w:sz w:val="20"/>
              </w:rPr>
            </w:pPr>
            <w:r w:rsidRPr="0022554A">
              <w:rPr>
                <w:sz w:val="20"/>
              </w:rPr>
              <w:t>4</w:t>
            </w:r>
          </w:p>
        </w:tc>
        <w:tc>
          <w:tcPr>
            <w:tcW w:w="0" w:type="auto"/>
            <w:tcBorders>
              <w:right w:val="single" w:sz="4" w:space="0" w:color="auto"/>
            </w:tcBorders>
          </w:tcPr>
          <w:p w14:paraId="2A68B3A5" w14:textId="77777777" w:rsidR="00BB60E2" w:rsidRPr="0022554A" w:rsidRDefault="00BB60E2" w:rsidP="00A52F7D">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C09D42" w14:textId="77777777" w:rsidR="00BB60E2" w:rsidRPr="0022554A" w:rsidRDefault="00BB60E2" w:rsidP="00A52F7D">
            <w:pPr>
              <w:tabs>
                <w:tab w:val="left" w:pos="5400"/>
              </w:tabs>
              <w:rPr>
                <w:sz w:val="20"/>
              </w:rPr>
            </w:pPr>
            <w:r>
              <w:rPr>
                <w:sz w:val="20"/>
              </w:rPr>
              <w:t>5-7</w:t>
            </w:r>
          </w:p>
        </w:tc>
      </w:tr>
      <w:tr w:rsidR="00BB60E2" w:rsidRPr="0022554A" w14:paraId="1742B4A3" w14:textId="77777777" w:rsidTr="00A52F7D">
        <w:tc>
          <w:tcPr>
            <w:tcW w:w="0" w:type="auto"/>
          </w:tcPr>
          <w:p w14:paraId="6E9F624B" w14:textId="77777777" w:rsidR="00BB60E2" w:rsidRPr="0022554A" w:rsidRDefault="00BB60E2" w:rsidP="00A52F7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8AD832" w14:textId="77777777" w:rsidR="00BB60E2" w:rsidRPr="0022554A" w:rsidRDefault="00BB60E2" w:rsidP="00A52F7D">
            <w:pPr>
              <w:tabs>
                <w:tab w:val="left" w:pos="5400"/>
              </w:tabs>
              <w:jc w:val="center"/>
              <w:rPr>
                <w:sz w:val="20"/>
              </w:rPr>
            </w:pPr>
            <w:r w:rsidRPr="0022554A">
              <w:rPr>
                <w:sz w:val="20"/>
              </w:rPr>
              <w:t>5</w:t>
            </w:r>
          </w:p>
        </w:tc>
        <w:tc>
          <w:tcPr>
            <w:tcW w:w="0" w:type="auto"/>
            <w:tcBorders>
              <w:right w:val="single" w:sz="4" w:space="0" w:color="auto"/>
            </w:tcBorders>
          </w:tcPr>
          <w:p w14:paraId="3094E73B" w14:textId="77777777" w:rsidR="00BB60E2" w:rsidRPr="0022554A" w:rsidRDefault="00BB60E2" w:rsidP="00A52F7D">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B77A005" w14:textId="77777777" w:rsidR="00BB60E2" w:rsidRPr="0022554A" w:rsidRDefault="00BB60E2" w:rsidP="00A52F7D">
            <w:pPr>
              <w:tabs>
                <w:tab w:val="left" w:pos="5400"/>
              </w:tabs>
              <w:rPr>
                <w:sz w:val="20"/>
              </w:rPr>
            </w:pPr>
            <w:r>
              <w:rPr>
                <w:sz w:val="20"/>
              </w:rPr>
              <w:t>5-7</w:t>
            </w:r>
          </w:p>
        </w:tc>
      </w:tr>
      <w:bookmarkEnd w:id="25"/>
      <w:bookmarkEnd w:id="26"/>
      <w:tr w:rsidR="00BB60E2" w:rsidRPr="0022554A" w14:paraId="287286BD" w14:textId="77777777" w:rsidTr="00A52F7D">
        <w:tc>
          <w:tcPr>
            <w:tcW w:w="0" w:type="auto"/>
          </w:tcPr>
          <w:p w14:paraId="75189C5D" w14:textId="77777777" w:rsidR="00BB60E2" w:rsidRPr="0022554A" w:rsidRDefault="00BB60E2" w:rsidP="00A52F7D">
            <w:pPr>
              <w:tabs>
                <w:tab w:val="left" w:pos="5400"/>
              </w:tabs>
              <w:rPr>
                <w:bCs/>
                <w:sz w:val="20"/>
              </w:rPr>
            </w:pPr>
            <w:r w:rsidRPr="0022554A">
              <w:rPr>
                <w:bCs/>
                <w:sz w:val="20"/>
              </w:rPr>
              <w:t>Participants</w:t>
            </w:r>
          </w:p>
        </w:tc>
        <w:tc>
          <w:tcPr>
            <w:tcW w:w="0" w:type="auto"/>
          </w:tcPr>
          <w:p w14:paraId="4C33A31B" w14:textId="77777777" w:rsidR="00BB60E2" w:rsidRPr="0022554A" w:rsidRDefault="00BB60E2" w:rsidP="00A52F7D">
            <w:pPr>
              <w:tabs>
                <w:tab w:val="left" w:pos="5400"/>
              </w:tabs>
              <w:jc w:val="center"/>
              <w:rPr>
                <w:sz w:val="20"/>
              </w:rPr>
            </w:pPr>
            <w:r w:rsidRPr="0022554A">
              <w:rPr>
                <w:sz w:val="20"/>
              </w:rPr>
              <w:t>6</w:t>
            </w:r>
          </w:p>
        </w:tc>
        <w:tc>
          <w:tcPr>
            <w:tcW w:w="0" w:type="auto"/>
            <w:tcBorders>
              <w:right w:val="single" w:sz="4" w:space="0" w:color="auto"/>
            </w:tcBorders>
          </w:tcPr>
          <w:p w14:paraId="74051E71" w14:textId="77777777" w:rsidR="00BB60E2" w:rsidRPr="0022554A" w:rsidRDefault="00BB60E2" w:rsidP="00A52F7D">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36DDAE0" w14:textId="77777777" w:rsidR="00BB60E2" w:rsidRPr="0022554A" w:rsidRDefault="00BB60E2" w:rsidP="00A52F7D">
            <w:pPr>
              <w:tabs>
                <w:tab w:val="left" w:pos="5400"/>
              </w:tabs>
              <w:rPr>
                <w:sz w:val="20"/>
              </w:rPr>
            </w:pPr>
            <w:r>
              <w:rPr>
                <w:sz w:val="20"/>
              </w:rPr>
              <w:t>5-7</w:t>
            </w:r>
          </w:p>
        </w:tc>
      </w:tr>
      <w:tr w:rsidR="00BB60E2" w:rsidRPr="0022554A" w14:paraId="75777D10" w14:textId="77777777" w:rsidTr="00A52F7D">
        <w:tc>
          <w:tcPr>
            <w:tcW w:w="0" w:type="auto"/>
          </w:tcPr>
          <w:p w14:paraId="4CA7BF73" w14:textId="77777777" w:rsidR="00BB60E2" w:rsidRPr="0022554A" w:rsidRDefault="00BB60E2" w:rsidP="00A52F7D">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A6880DB" w14:textId="77777777" w:rsidR="00BB60E2" w:rsidRPr="0022554A" w:rsidRDefault="00BB60E2" w:rsidP="00A52F7D">
            <w:pPr>
              <w:tabs>
                <w:tab w:val="left" w:pos="5400"/>
              </w:tabs>
              <w:jc w:val="center"/>
              <w:rPr>
                <w:sz w:val="20"/>
              </w:rPr>
            </w:pPr>
            <w:r w:rsidRPr="0022554A">
              <w:rPr>
                <w:sz w:val="20"/>
              </w:rPr>
              <w:t>7</w:t>
            </w:r>
          </w:p>
        </w:tc>
        <w:tc>
          <w:tcPr>
            <w:tcW w:w="0" w:type="auto"/>
            <w:tcBorders>
              <w:right w:val="single" w:sz="4" w:space="0" w:color="auto"/>
            </w:tcBorders>
          </w:tcPr>
          <w:p w14:paraId="762448D7" w14:textId="77777777" w:rsidR="00BB60E2" w:rsidRPr="0022554A" w:rsidRDefault="00BB60E2" w:rsidP="00A52F7D">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0B66E6" w14:textId="77777777" w:rsidR="00BB60E2" w:rsidRPr="0022554A" w:rsidRDefault="00BB60E2" w:rsidP="00A52F7D">
            <w:pPr>
              <w:tabs>
                <w:tab w:val="left" w:pos="5400"/>
              </w:tabs>
              <w:rPr>
                <w:sz w:val="20"/>
              </w:rPr>
            </w:pPr>
            <w:r>
              <w:rPr>
                <w:sz w:val="20"/>
              </w:rPr>
              <w:t>5-7</w:t>
            </w:r>
          </w:p>
        </w:tc>
      </w:tr>
      <w:tr w:rsidR="00BB60E2" w:rsidRPr="0022554A" w14:paraId="4761509B" w14:textId="77777777" w:rsidTr="00A52F7D">
        <w:trPr>
          <w:trHeight w:val="294"/>
        </w:trPr>
        <w:tc>
          <w:tcPr>
            <w:tcW w:w="0" w:type="auto"/>
          </w:tcPr>
          <w:p w14:paraId="0405C427" w14:textId="77777777" w:rsidR="00BB60E2" w:rsidRPr="0022554A" w:rsidRDefault="00BB60E2" w:rsidP="00A52F7D">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C42D106" w14:textId="77777777" w:rsidR="00BB60E2" w:rsidRPr="0022554A" w:rsidRDefault="00BB60E2" w:rsidP="00A52F7D">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A59D09C" w14:textId="77777777" w:rsidR="00BB60E2" w:rsidRPr="0022554A" w:rsidRDefault="00BB60E2" w:rsidP="00A52F7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A4CD35" w14:textId="77777777" w:rsidR="00BB60E2" w:rsidRPr="0022554A" w:rsidRDefault="00BB60E2" w:rsidP="00A52F7D">
            <w:pPr>
              <w:tabs>
                <w:tab w:val="left" w:pos="5400"/>
              </w:tabs>
              <w:rPr>
                <w:i/>
                <w:sz w:val="20"/>
              </w:rPr>
            </w:pPr>
            <w:r>
              <w:rPr>
                <w:sz w:val="20"/>
              </w:rPr>
              <w:t>5-7</w:t>
            </w:r>
          </w:p>
        </w:tc>
      </w:tr>
      <w:tr w:rsidR="00BB60E2" w:rsidRPr="0022554A" w14:paraId="7B6F4498" w14:textId="77777777" w:rsidTr="00A52F7D">
        <w:tc>
          <w:tcPr>
            <w:tcW w:w="0" w:type="auto"/>
          </w:tcPr>
          <w:p w14:paraId="7B5E28CA" w14:textId="77777777" w:rsidR="00BB60E2" w:rsidRPr="0022554A" w:rsidRDefault="00BB60E2" w:rsidP="00A52F7D">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4FCF75" w14:textId="77777777" w:rsidR="00BB60E2" w:rsidRPr="0022554A" w:rsidRDefault="00BB60E2" w:rsidP="00A52F7D">
            <w:pPr>
              <w:tabs>
                <w:tab w:val="left" w:pos="5400"/>
              </w:tabs>
              <w:jc w:val="center"/>
              <w:rPr>
                <w:sz w:val="20"/>
              </w:rPr>
            </w:pPr>
            <w:r w:rsidRPr="0022554A">
              <w:rPr>
                <w:sz w:val="20"/>
              </w:rPr>
              <w:t>9</w:t>
            </w:r>
          </w:p>
        </w:tc>
        <w:tc>
          <w:tcPr>
            <w:tcW w:w="0" w:type="auto"/>
            <w:tcBorders>
              <w:right w:val="single" w:sz="4" w:space="0" w:color="auto"/>
            </w:tcBorders>
          </w:tcPr>
          <w:p w14:paraId="1ED6A1EF" w14:textId="77777777" w:rsidR="00BB60E2" w:rsidRPr="0022554A" w:rsidRDefault="00BB60E2" w:rsidP="00A52F7D">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B0F0CEA" w14:textId="77777777" w:rsidR="00BB60E2" w:rsidRPr="0022554A" w:rsidRDefault="00BB60E2" w:rsidP="00A52F7D">
            <w:pPr>
              <w:tabs>
                <w:tab w:val="left" w:pos="5400"/>
              </w:tabs>
              <w:rPr>
                <w:color w:val="000000"/>
                <w:sz w:val="20"/>
              </w:rPr>
            </w:pPr>
            <w:r>
              <w:rPr>
                <w:sz w:val="20"/>
              </w:rPr>
              <w:t>5-7</w:t>
            </w:r>
          </w:p>
        </w:tc>
      </w:tr>
      <w:tr w:rsidR="00BB60E2" w:rsidRPr="0022554A" w14:paraId="0E307A9A" w14:textId="77777777" w:rsidTr="00A52F7D">
        <w:tc>
          <w:tcPr>
            <w:tcW w:w="0" w:type="auto"/>
          </w:tcPr>
          <w:p w14:paraId="76A78861" w14:textId="77777777" w:rsidR="00BB60E2" w:rsidRPr="0022554A" w:rsidRDefault="00BB60E2" w:rsidP="00A52F7D">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427F989" w14:textId="77777777" w:rsidR="00BB60E2" w:rsidRPr="0022554A" w:rsidRDefault="00BB60E2" w:rsidP="00A52F7D">
            <w:pPr>
              <w:tabs>
                <w:tab w:val="left" w:pos="5400"/>
              </w:tabs>
              <w:jc w:val="center"/>
              <w:rPr>
                <w:sz w:val="20"/>
              </w:rPr>
            </w:pPr>
            <w:r w:rsidRPr="0022554A">
              <w:rPr>
                <w:sz w:val="20"/>
              </w:rPr>
              <w:t>10</w:t>
            </w:r>
          </w:p>
        </w:tc>
        <w:tc>
          <w:tcPr>
            <w:tcW w:w="0" w:type="auto"/>
            <w:tcBorders>
              <w:right w:val="single" w:sz="4" w:space="0" w:color="auto"/>
            </w:tcBorders>
          </w:tcPr>
          <w:p w14:paraId="5C9CBFD4" w14:textId="77777777" w:rsidR="00BB60E2" w:rsidRPr="0022554A" w:rsidRDefault="00BB60E2" w:rsidP="00A52F7D">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47817AA" w14:textId="77777777" w:rsidR="00BB60E2" w:rsidRPr="0022554A" w:rsidRDefault="00BB60E2" w:rsidP="00A52F7D">
            <w:pPr>
              <w:tabs>
                <w:tab w:val="left" w:pos="5400"/>
              </w:tabs>
              <w:rPr>
                <w:sz w:val="20"/>
              </w:rPr>
            </w:pPr>
            <w:r>
              <w:rPr>
                <w:sz w:val="20"/>
              </w:rPr>
              <w:t>5-7</w:t>
            </w:r>
          </w:p>
        </w:tc>
      </w:tr>
      <w:tr w:rsidR="00BB60E2" w:rsidRPr="0022554A" w14:paraId="6EB0FD78" w14:textId="77777777" w:rsidTr="00A52F7D">
        <w:tc>
          <w:tcPr>
            <w:tcW w:w="0" w:type="auto"/>
          </w:tcPr>
          <w:p w14:paraId="74DC0F01" w14:textId="77777777" w:rsidR="00BB60E2" w:rsidRPr="0022554A" w:rsidRDefault="00BB60E2" w:rsidP="00A52F7D">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93887E2" w14:textId="77777777" w:rsidR="00BB60E2" w:rsidRPr="0022554A" w:rsidRDefault="00BB60E2" w:rsidP="00A52F7D">
            <w:pPr>
              <w:tabs>
                <w:tab w:val="left" w:pos="5400"/>
              </w:tabs>
              <w:jc w:val="center"/>
              <w:rPr>
                <w:sz w:val="20"/>
              </w:rPr>
            </w:pPr>
            <w:r w:rsidRPr="0022554A">
              <w:rPr>
                <w:sz w:val="20"/>
              </w:rPr>
              <w:t>11</w:t>
            </w:r>
          </w:p>
        </w:tc>
        <w:tc>
          <w:tcPr>
            <w:tcW w:w="0" w:type="auto"/>
            <w:tcBorders>
              <w:right w:val="single" w:sz="4" w:space="0" w:color="auto"/>
            </w:tcBorders>
          </w:tcPr>
          <w:p w14:paraId="48C1BFF1" w14:textId="77777777" w:rsidR="00BB60E2" w:rsidRPr="0022554A" w:rsidRDefault="00BB60E2" w:rsidP="00A52F7D">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ED6E65" w14:textId="77777777" w:rsidR="00BB60E2" w:rsidRPr="0022554A" w:rsidRDefault="00BB60E2" w:rsidP="00A52F7D">
            <w:pPr>
              <w:tabs>
                <w:tab w:val="left" w:pos="5400"/>
              </w:tabs>
              <w:rPr>
                <w:sz w:val="20"/>
              </w:rPr>
            </w:pPr>
            <w:r>
              <w:rPr>
                <w:sz w:val="20"/>
              </w:rPr>
              <w:t>5-7</w:t>
            </w:r>
          </w:p>
        </w:tc>
      </w:tr>
      <w:tr w:rsidR="00BB60E2" w:rsidRPr="0022554A" w14:paraId="740A8540" w14:textId="77777777" w:rsidTr="00A52F7D">
        <w:tc>
          <w:tcPr>
            <w:tcW w:w="0" w:type="auto"/>
            <w:vMerge w:val="restart"/>
          </w:tcPr>
          <w:p w14:paraId="16F8CA33" w14:textId="77777777" w:rsidR="00BB60E2" w:rsidRPr="0022554A" w:rsidRDefault="00BB60E2" w:rsidP="00A52F7D">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171C5B1" w14:textId="77777777" w:rsidR="00BB60E2" w:rsidRPr="0022554A" w:rsidRDefault="00BB60E2" w:rsidP="00A52F7D">
            <w:pPr>
              <w:tabs>
                <w:tab w:val="left" w:pos="5400"/>
              </w:tabs>
              <w:jc w:val="center"/>
              <w:rPr>
                <w:sz w:val="20"/>
              </w:rPr>
            </w:pPr>
            <w:r w:rsidRPr="0022554A">
              <w:rPr>
                <w:sz w:val="20"/>
              </w:rPr>
              <w:t>12</w:t>
            </w:r>
          </w:p>
        </w:tc>
        <w:tc>
          <w:tcPr>
            <w:tcW w:w="0" w:type="auto"/>
            <w:tcBorders>
              <w:right w:val="single" w:sz="4" w:space="0" w:color="auto"/>
            </w:tcBorders>
          </w:tcPr>
          <w:p w14:paraId="64B9F5DC" w14:textId="77777777" w:rsidR="00BB60E2" w:rsidRPr="0022554A" w:rsidRDefault="00BB60E2" w:rsidP="00A52F7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19DB9A" w14:textId="77777777" w:rsidR="00BB60E2" w:rsidRPr="0022554A" w:rsidRDefault="00BB60E2" w:rsidP="00A52F7D">
            <w:pPr>
              <w:tabs>
                <w:tab w:val="left" w:pos="5400"/>
              </w:tabs>
              <w:rPr>
                <w:sz w:val="20"/>
              </w:rPr>
            </w:pPr>
            <w:r>
              <w:rPr>
                <w:sz w:val="20"/>
              </w:rPr>
              <w:t>5-7, Table 2</w:t>
            </w:r>
          </w:p>
        </w:tc>
      </w:tr>
      <w:tr w:rsidR="00BB60E2" w:rsidRPr="0022554A" w14:paraId="50C2EFB7" w14:textId="77777777" w:rsidTr="00A52F7D">
        <w:tc>
          <w:tcPr>
            <w:tcW w:w="0" w:type="auto"/>
            <w:vMerge/>
          </w:tcPr>
          <w:p w14:paraId="52A6CE14" w14:textId="77777777" w:rsidR="00BB60E2" w:rsidRPr="0022554A" w:rsidRDefault="00BB60E2" w:rsidP="00A52F7D">
            <w:pPr>
              <w:tabs>
                <w:tab w:val="left" w:pos="5400"/>
              </w:tabs>
              <w:rPr>
                <w:bCs/>
                <w:sz w:val="20"/>
              </w:rPr>
            </w:pPr>
            <w:bookmarkStart w:id="44" w:name="bold24" w:colFirst="0" w:colLast="0"/>
            <w:bookmarkStart w:id="45" w:name="italic26" w:colFirst="0" w:colLast="0"/>
          </w:p>
        </w:tc>
        <w:tc>
          <w:tcPr>
            <w:tcW w:w="0" w:type="auto"/>
            <w:vMerge/>
          </w:tcPr>
          <w:p w14:paraId="643CA969"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063BFA50" w14:textId="77777777" w:rsidR="00BB60E2" w:rsidRPr="0022554A" w:rsidRDefault="00BB60E2" w:rsidP="00A52F7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5FE8862" w14:textId="77777777" w:rsidR="00BB60E2" w:rsidRPr="0022554A" w:rsidRDefault="00BB60E2" w:rsidP="00A52F7D">
            <w:pPr>
              <w:tabs>
                <w:tab w:val="left" w:pos="5400"/>
              </w:tabs>
              <w:rPr>
                <w:sz w:val="20"/>
              </w:rPr>
            </w:pPr>
            <w:r>
              <w:rPr>
                <w:sz w:val="20"/>
              </w:rPr>
              <w:t>5-7, Table 3</w:t>
            </w:r>
          </w:p>
        </w:tc>
      </w:tr>
      <w:tr w:rsidR="00BB60E2" w:rsidRPr="0022554A" w14:paraId="15C273C6" w14:textId="77777777" w:rsidTr="00A52F7D">
        <w:tc>
          <w:tcPr>
            <w:tcW w:w="0" w:type="auto"/>
            <w:vMerge/>
          </w:tcPr>
          <w:p w14:paraId="617330B2" w14:textId="77777777" w:rsidR="00BB60E2" w:rsidRPr="0022554A" w:rsidRDefault="00BB60E2" w:rsidP="00A52F7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B20081D"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36E40625" w14:textId="77777777" w:rsidR="00BB60E2" w:rsidRPr="0022554A" w:rsidRDefault="00BB60E2" w:rsidP="00A52F7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4CC8977" w14:textId="77777777" w:rsidR="00BB60E2" w:rsidRPr="0022554A" w:rsidRDefault="00BB60E2" w:rsidP="00A52F7D">
            <w:pPr>
              <w:tabs>
                <w:tab w:val="left" w:pos="5400"/>
              </w:tabs>
              <w:rPr>
                <w:sz w:val="20"/>
              </w:rPr>
            </w:pPr>
            <w:r>
              <w:rPr>
                <w:sz w:val="20"/>
              </w:rPr>
              <w:t>5-7, Table 3</w:t>
            </w:r>
          </w:p>
        </w:tc>
      </w:tr>
      <w:tr w:rsidR="00BB60E2" w:rsidRPr="0022554A" w14:paraId="2441960C" w14:textId="77777777" w:rsidTr="00A52F7D">
        <w:tc>
          <w:tcPr>
            <w:tcW w:w="0" w:type="auto"/>
            <w:vMerge/>
          </w:tcPr>
          <w:p w14:paraId="5FE028BA" w14:textId="77777777" w:rsidR="00BB60E2" w:rsidRPr="0022554A" w:rsidRDefault="00BB60E2" w:rsidP="00A52F7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875172"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234C4F25" w14:textId="77777777" w:rsidR="00BB60E2" w:rsidRPr="0022554A" w:rsidRDefault="00BB60E2" w:rsidP="00A52F7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84F1EB" w14:textId="77777777" w:rsidR="00BB60E2" w:rsidRPr="0022554A" w:rsidRDefault="00BB60E2" w:rsidP="00A52F7D">
            <w:pPr>
              <w:tabs>
                <w:tab w:val="left" w:pos="5400"/>
              </w:tabs>
              <w:rPr>
                <w:sz w:val="20"/>
              </w:rPr>
            </w:pPr>
            <w:r>
              <w:rPr>
                <w:sz w:val="20"/>
              </w:rPr>
              <w:t>5-7</w:t>
            </w:r>
          </w:p>
        </w:tc>
      </w:tr>
      <w:tr w:rsidR="00BB60E2" w:rsidRPr="0022554A" w14:paraId="0CE7107F" w14:textId="77777777" w:rsidTr="00A52F7D">
        <w:tc>
          <w:tcPr>
            <w:tcW w:w="0" w:type="auto"/>
            <w:vMerge/>
          </w:tcPr>
          <w:p w14:paraId="0325FD64" w14:textId="77777777" w:rsidR="00BB60E2" w:rsidRPr="0022554A" w:rsidRDefault="00BB60E2" w:rsidP="00A52F7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3768D30"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56135C8E" w14:textId="77777777" w:rsidR="00BB60E2" w:rsidRPr="0022554A" w:rsidRDefault="00BB60E2" w:rsidP="00A52F7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FD29691" w14:textId="77777777" w:rsidR="00BB60E2" w:rsidRPr="0022554A" w:rsidRDefault="00BB60E2" w:rsidP="00A52F7D">
            <w:pPr>
              <w:tabs>
                <w:tab w:val="left" w:pos="5400"/>
              </w:tabs>
              <w:rPr>
                <w:sz w:val="20"/>
              </w:rPr>
            </w:pPr>
            <w:r>
              <w:rPr>
                <w:sz w:val="20"/>
              </w:rPr>
              <w:t>5-7, Table 3</w:t>
            </w:r>
          </w:p>
        </w:tc>
      </w:tr>
      <w:tr w:rsidR="00BB60E2" w:rsidRPr="0022554A" w14:paraId="52FC5F77" w14:textId="77777777" w:rsidTr="00A52F7D">
        <w:tc>
          <w:tcPr>
            <w:tcW w:w="0" w:type="auto"/>
            <w:gridSpan w:val="4"/>
          </w:tcPr>
          <w:p w14:paraId="1770871F" w14:textId="77777777" w:rsidR="00BB60E2" w:rsidRPr="0022554A" w:rsidRDefault="00BB60E2" w:rsidP="00A52F7D">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B60E2" w:rsidRPr="0022554A" w14:paraId="32F43176" w14:textId="77777777" w:rsidTr="00A52F7D">
        <w:tc>
          <w:tcPr>
            <w:tcW w:w="0" w:type="auto"/>
            <w:vMerge w:val="restart"/>
          </w:tcPr>
          <w:p w14:paraId="36E742B4" w14:textId="77777777" w:rsidR="00BB60E2" w:rsidRPr="0022554A" w:rsidRDefault="00BB60E2" w:rsidP="00A52F7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F6D180" w14:textId="77777777" w:rsidR="00BB60E2" w:rsidRPr="0022554A" w:rsidRDefault="00BB60E2" w:rsidP="00A52F7D">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7CFFABB" w14:textId="77777777" w:rsidR="00BB60E2" w:rsidRPr="0022554A" w:rsidRDefault="00BB60E2" w:rsidP="00A52F7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00D2D2F8" w14:textId="77777777" w:rsidR="00BB60E2" w:rsidRDefault="00BB60E2" w:rsidP="00A52F7D">
            <w:pPr>
              <w:tabs>
                <w:tab w:val="left" w:pos="5400"/>
              </w:tabs>
              <w:rPr>
                <w:sz w:val="20"/>
              </w:rPr>
            </w:pPr>
            <w:r>
              <w:rPr>
                <w:sz w:val="20"/>
              </w:rPr>
              <w:t>7-9</w:t>
            </w:r>
          </w:p>
        </w:tc>
      </w:tr>
      <w:tr w:rsidR="00BB60E2" w:rsidRPr="0022554A" w14:paraId="13CF9AE4" w14:textId="77777777" w:rsidTr="00A52F7D">
        <w:tc>
          <w:tcPr>
            <w:tcW w:w="0" w:type="auto"/>
            <w:vMerge/>
          </w:tcPr>
          <w:p w14:paraId="5D1A4CA4" w14:textId="77777777" w:rsidR="00BB60E2" w:rsidRPr="0022554A" w:rsidRDefault="00BB60E2" w:rsidP="00A52F7D">
            <w:pPr>
              <w:tabs>
                <w:tab w:val="left" w:pos="5400"/>
              </w:tabs>
              <w:rPr>
                <w:bCs/>
                <w:sz w:val="20"/>
              </w:rPr>
            </w:pPr>
            <w:bookmarkStart w:id="57" w:name="bold31" w:colFirst="0" w:colLast="0"/>
            <w:bookmarkStart w:id="58" w:name="italic32" w:colFirst="0" w:colLast="0"/>
          </w:p>
        </w:tc>
        <w:tc>
          <w:tcPr>
            <w:tcW w:w="0" w:type="auto"/>
            <w:vMerge/>
          </w:tcPr>
          <w:p w14:paraId="54FB0D93"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3E44A867" w14:textId="77777777" w:rsidR="00BB60E2" w:rsidRPr="0022554A" w:rsidRDefault="00BB60E2" w:rsidP="00A52F7D">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AFD55C0" w14:textId="77777777" w:rsidR="00BB60E2" w:rsidRDefault="00BB60E2" w:rsidP="00A52F7D">
            <w:pPr>
              <w:tabs>
                <w:tab w:val="left" w:pos="5400"/>
              </w:tabs>
              <w:rPr>
                <w:sz w:val="20"/>
              </w:rPr>
            </w:pPr>
            <w:r>
              <w:rPr>
                <w:sz w:val="20"/>
              </w:rPr>
              <w:t>7-9, Figure 1</w:t>
            </w:r>
          </w:p>
        </w:tc>
      </w:tr>
      <w:tr w:rsidR="00BB60E2" w:rsidRPr="0022554A" w14:paraId="25FE4FB3" w14:textId="77777777" w:rsidTr="00A52F7D">
        <w:tc>
          <w:tcPr>
            <w:tcW w:w="0" w:type="auto"/>
            <w:vMerge/>
          </w:tcPr>
          <w:p w14:paraId="1E75E549" w14:textId="77777777" w:rsidR="00BB60E2" w:rsidRPr="0022554A" w:rsidRDefault="00BB60E2" w:rsidP="00A52F7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E9EDCC"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48548180" w14:textId="77777777" w:rsidR="00BB60E2" w:rsidRPr="0022554A" w:rsidRDefault="00BB60E2" w:rsidP="00A52F7D">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CF8F5E5" w14:textId="77777777" w:rsidR="00BB60E2" w:rsidRDefault="00BB60E2" w:rsidP="00A52F7D">
            <w:pPr>
              <w:tabs>
                <w:tab w:val="left" w:pos="5400"/>
              </w:tabs>
              <w:rPr>
                <w:sz w:val="20"/>
              </w:rPr>
            </w:pPr>
            <w:r>
              <w:rPr>
                <w:sz w:val="20"/>
              </w:rPr>
              <w:t>Figure 1</w:t>
            </w:r>
          </w:p>
        </w:tc>
      </w:tr>
      <w:tr w:rsidR="00BB60E2" w:rsidRPr="0022554A" w14:paraId="4C35D73F" w14:textId="77777777" w:rsidTr="00A52F7D">
        <w:tc>
          <w:tcPr>
            <w:tcW w:w="0" w:type="auto"/>
            <w:vMerge w:val="restart"/>
          </w:tcPr>
          <w:p w14:paraId="28444318" w14:textId="77777777" w:rsidR="00BB60E2" w:rsidRPr="0022554A" w:rsidRDefault="00BB60E2" w:rsidP="00A52F7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CECAFB" w14:textId="77777777" w:rsidR="00BB60E2" w:rsidRPr="0022554A" w:rsidRDefault="00BB60E2" w:rsidP="00A52F7D">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14DE22A" w14:textId="77777777" w:rsidR="00BB60E2" w:rsidRPr="0022554A" w:rsidRDefault="00BB60E2" w:rsidP="00A52F7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3EA3D14" w14:textId="77777777" w:rsidR="00BB60E2" w:rsidRDefault="00BB60E2" w:rsidP="00A52F7D">
            <w:pPr>
              <w:tabs>
                <w:tab w:val="left" w:pos="5400"/>
              </w:tabs>
              <w:rPr>
                <w:sz w:val="20"/>
              </w:rPr>
            </w:pPr>
            <w:r>
              <w:rPr>
                <w:sz w:val="20"/>
              </w:rPr>
              <w:t>7-9, Table 1</w:t>
            </w:r>
          </w:p>
        </w:tc>
      </w:tr>
      <w:tr w:rsidR="00BB60E2" w:rsidRPr="0022554A" w14:paraId="19C43D85" w14:textId="77777777" w:rsidTr="00A52F7D">
        <w:tc>
          <w:tcPr>
            <w:tcW w:w="0" w:type="auto"/>
            <w:vMerge/>
          </w:tcPr>
          <w:p w14:paraId="488F6174" w14:textId="77777777" w:rsidR="00BB60E2" w:rsidRPr="0022554A" w:rsidRDefault="00BB60E2" w:rsidP="00A52F7D">
            <w:pPr>
              <w:tabs>
                <w:tab w:val="left" w:pos="5400"/>
              </w:tabs>
              <w:rPr>
                <w:bCs/>
                <w:sz w:val="20"/>
              </w:rPr>
            </w:pPr>
            <w:bookmarkStart w:id="67" w:name="bold36" w:colFirst="0" w:colLast="0"/>
            <w:bookmarkStart w:id="68" w:name="italic36" w:colFirst="0" w:colLast="0"/>
          </w:p>
        </w:tc>
        <w:tc>
          <w:tcPr>
            <w:tcW w:w="0" w:type="auto"/>
            <w:vMerge/>
          </w:tcPr>
          <w:p w14:paraId="3F9A899D"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269E2A26" w14:textId="77777777" w:rsidR="00BB60E2" w:rsidRPr="0022554A" w:rsidRDefault="00BB60E2" w:rsidP="00A52F7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CC3ACAE" w14:textId="77777777" w:rsidR="00BB60E2" w:rsidRDefault="00BB60E2" w:rsidP="00A52F7D">
            <w:pPr>
              <w:tabs>
                <w:tab w:val="left" w:pos="5400"/>
              </w:tabs>
              <w:rPr>
                <w:sz w:val="20"/>
              </w:rPr>
            </w:pPr>
            <w:r>
              <w:rPr>
                <w:sz w:val="20"/>
              </w:rPr>
              <w:t>5-7</w:t>
            </w:r>
          </w:p>
        </w:tc>
      </w:tr>
      <w:tr w:rsidR="00BB60E2" w:rsidRPr="0022554A" w14:paraId="5919C958" w14:textId="77777777" w:rsidTr="00A52F7D">
        <w:trPr>
          <w:trHeight w:val="295"/>
        </w:trPr>
        <w:tc>
          <w:tcPr>
            <w:tcW w:w="0" w:type="auto"/>
          </w:tcPr>
          <w:p w14:paraId="1878D489" w14:textId="77777777" w:rsidR="00BB60E2" w:rsidRPr="0022554A" w:rsidRDefault="00BB60E2" w:rsidP="00A52F7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E7E4E9A" w14:textId="77777777" w:rsidR="00BB60E2" w:rsidRPr="0022554A" w:rsidRDefault="00BB60E2" w:rsidP="00A52F7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E9A6B0B" w14:textId="77777777" w:rsidR="00BB60E2" w:rsidRPr="0022554A" w:rsidRDefault="00BB60E2" w:rsidP="00A52F7D">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5098401" w14:textId="77777777" w:rsidR="00BB60E2" w:rsidRPr="0022554A" w:rsidRDefault="00BB60E2" w:rsidP="00A52F7D">
            <w:pPr>
              <w:tabs>
                <w:tab w:val="left" w:pos="5400"/>
              </w:tabs>
              <w:rPr>
                <w:sz w:val="20"/>
              </w:rPr>
            </w:pPr>
            <w:r>
              <w:rPr>
                <w:sz w:val="20"/>
              </w:rPr>
              <w:t>7-9</w:t>
            </w:r>
          </w:p>
        </w:tc>
      </w:tr>
      <w:tr w:rsidR="00BB60E2" w:rsidRPr="0022554A" w14:paraId="5493BAA9" w14:textId="77777777" w:rsidTr="00A52F7D">
        <w:tc>
          <w:tcPr>
            <w:tcW w:w="0" w:type="auto"/>
            <w:vMerge w:val="restart"/>
          </w:tcPr>
          <w:p w14:paraId="4D4E0A89" w14:textId="77777777" w:rsidR="00BB60E2" w:rsidRPr="0022554A" w:rsidRDefault="00BB60E2" w:rsidP="00A52F7D">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5F7143E" w14:textId="77777777" w:rsidR="00BB60E2" w:rsidRPr="0022554A" w:rsidRDefault="00BB60E2" w:rsidP="00A52F7D">
            <w:pPr>
              <w:tabs>
                <w:tab w:val="left" w:pos="5400"/>
              </w:tabs>
              <w:jc w:val="center"/>
              <w:rPr>
                <w:sz w:val="20"/>
              </w:rPr>
            </w:pPr>
            <w:r w:rsidRPr="0022554A">
              <w:rPr>
                <w:sz w:val="20"/>
              </w:rPr>
              <w:t>16</w:t>
            </w:r>
          </w:p>
        </w:tc>
        <w:tc>
          <w:tcPr>
            <w:tcW w:w="0" w:type="auto"/>
            <w:tcBorders>
              <w:right w:val="single" w:sz="4" w:space="0" w:color="auto"/>
            </w:tcBorders>
          </w:tcPr>
          <w:p w14:paraId="32D06CA2" w14:textId="77777777" w:rsidR="00BB60E2" w:rsidRPr="006149D3" w:rsidRDefault="00BB60E2" w:rsidP="00A52F7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0E46217" w14:textId="77777777" w:rsidR="00BB60E2" w:rsidRPr="0022554A" w:rsidRDefault="00BB60E2" w:rsidP="00A52F7D">
            <w:pPr>
              <w:tabs>
                <w:tab w:val="left" w:pos="5400"/>
              </w:tabs>
              <w:rPr>
                <w:sz w:val="20"/>
              </w:rPr>
            </w:pPr>
            <w:r>
              <w:rPr>
                <w:sz w:val="20"/>
              </w:rPr>
              <w:t>7-9, Table 2</w:t>
            </w:r>
          </w:p>
        </w:tc>
      </w:tr>
      <w:tr w:rsidR="00BB60E2" w:rsidRPr="0022554A" w14:paraId="17D6DFAD" w14:textId="77777777" w:rsidTr="00A52F7D">
        <w:tc>
          <w:tcPr>
            <w:tcW w:w="0" w:type="auto"/>
            <w:vMerge/>
          </w:tcPr>
          <w:p w14:paraId="426CC8FA" w14:textId="77777777" w:rsidR="00BB60E2" w:rsidRPr="0022554A" w:rsidRDefault="00BB60E2" w:rsidP="00A52F7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266ED1E" w14:textId="77777777" w:rsidR="00BB60E2" w:rsidRPr="0022554A" w:rsidRDefault="00BB60E2" w:rsidP="00A52F7D">
            <w:pPr>
              <w:tabs>
                <w:tab w:val="left" w:pos="5400"/>
              </w:tabs>
              <w:jc w:val="center"/>
              <w:rPr>
                <w:sz w:val="20"/>
              </w:rPr>
            </w:pPr>
          </w:p>
        </w:tc>
        <w:tc>
          <w:tcPr>
            <w:tcW w:w="0" w:type="auto"/>
            <w:tcBorders>
              <w:right w:val="single" w:sz="4" w:space="0" w:color="auto"/>
            </w:tcBorders>
          </w:tcPr>
          <w:p w14:paraId="21A390FC" w14:textId="77777777" w:rsidR="00BB60E2" w:rsidRPr="006149D3" w:rsidRDefault="00BB60E2" w:rsidP="00A52F7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AFDDB68" w14:textId="77777777" w:rsidR="00BB60E2" w:rsidRPr="0022554A" w:rsidRDefault="00BB60E2" w:rsidP="00A52F7D">
            <w:pPr>
              <w:tabs>
                <w:tab w:val="left" w:pos="5400"/>
              </w:tabs>
              <w:rPr>
                <w:sz w:val="20"/>
              </w:rPr>
            </w:pPr>
            <w:r>
              <w:rPr>
                <w:sz w:val="20"/>
              </w:rPr>
              <w:t>N/A</w:t>
            </w:r>
          </w:p>
        </w:tc>
      </w:tr>
      <w:tr w:rsidR="00BB60E2" w:rsidRPr="0022554A" w14:paraId="747D61B6" w14:textId="77777777" w:rsidTr="00A52F7D">
        <w:tc>
          <w:tcPr>
            <w:tcW w:w="0" w:type="auto"/>
            <w:vMerge/>
            <w:tcBorders>
              <w:bottom w:val="single" w:sz="4" w:space="0" w:color="auto"/>
            </w:tcBorders>
          </w:tcPr>
          <w:p w14:paraId="294FC0D9" w14:textId="77777777" w:rsidR="00BB60E2" w:rsidRPr="0022554A" w:rsidRDefault="00BB60E2" w:rsidP="00A52F7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3A605DE" w14:textId="77777777" w:rsidR="00BB60E2" w:rsidRPr="0022554A" w:rsidRDefault="00BB60E2" w:rsidP="00A52F7D">
            <w:pPr>
              <w:tabs>
                <w:tab w:val="left" w:pos="5400"/>
              </w:tabs>
              <w:jc w:val="center"/>
              <w:rPr>
                <w:sz w:val="20"/>
              </w:rPr>
            </w:pPr>
          </w:p>
        </w:tc>
        <w:tc>
          <w:tcPr>
            <w:tcW w:w="0" w:type="auto"/>
            <w:tcBorders>
              <w:bottom w:val="single" w:sz="4" w:space="0" w:color="auto"/>
              <w:right w:val="single" w:sz="4" w:space="0" w:color="auto"/>
            </w:tcBorders>
          </w:tcPr>
          <w:p w14:paraId="433C08F7" w14:textId="77777777" w:rsidR="00BB60E2" w:rsidRPr="006149D3" w:rsidRDefault="00BB60E2" w:rsidP="00A52F7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130B42F" w14:textId="77777777" w:rsidR="00BB60E2" w:rsidRPr="0022554A" w:rsidRDefault="00BB60E2" w:rsidP="00A52F7D">
            <w:pPr>
              <w:tabs>
                <w:tab w:val="left" w:pos="5400"/>
              </w:tabs>
              <w:rPr>
                <w:sz w:val="20"/>
              </w:rPr>
            </w:pPr>
            <w:r>
              <w:rPr>
                <w:sz w:val="20"/>
              </w:rPr>
              <w:t>N/A</w:t>
            </w:r>
          </w:p>
        </w:tc>
      </w:tr>
      <w:tr w:rsidR="00BB60E2" w:rsidRPr="0022554A" w14:paraId="5CB6CE9C" w14:textId="77777777" w:rsidTr="00A52F7D">
        <w:tc>
          <w:tcPr>
            <w:tcW w:w="0" w:type="auto"/>
            <w:tcBorders>
              <w:top w:val="single" w:sz="4" w:space="0" w:color="auto"/>
              <w:bottom w:val="single" w:sz="4" w:space="0" w:color="auto"/>
            </w:tcBorders>
          </w:tcPr>
          <w:p w14:paraId="091A8007" w14:textId="77777777" w:rsidR="00BB60E2" w:rsidRPr="0022554A" w:rsidRDefault="00BB60E2" w:rsidP="00A52F7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8AE383A" w14:textId="77777777" w:rsidR="00BB60E2" w:rsidRPr="0022554A" w:rsidRDefault="00BB60E2" w:rsidP="00A52F7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EAFDEF1" w14:textId="77777777" w:rsidR="00BB60E2" w:rsidRPr="0022554A" w:rsidRDefault="00BB60E2" w:rsidP="00A52F7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C087D2C" w14:textId="77777777" w:rsidR="00BB60E2" w:rsidRPr="0022554A" w:rsidRDefault="00BB60E2" w:rsidP="00A52F7D">
            <w:pPr>
              <w:tabs>
                <w:tab w:val="left" w:pos="5400"/>
              </w:tabs>
              <w:rPr>
                <w:sz w:val="20"/>
              </w:rPr>
            </w:pPr>
            <w:r>
              <w:rPr>
                <w:sz w:val="20"/>
              </w:rPr>
              <w:t>7-9, Table 3</w:t>
            </w:r>
          </w:p>
        </w:tc>
      </w:tr>
      <w:tr w:rsidR="00BB60E2" w:rsidRPr="0022554A" w14:paraId="4C8BB75D" w14:textId="77777777" w:rsidTr="00A52F7D">
        <w:tc>
          <w:tcPr>
            <w:tcW w:w="0" w:type="auto"/>
            <w:gridSpan w:val="4"/>
            <w:tcBorders>
              <w:top w:val="single" w:sz="4" w:space="0" w:color="auto"/>
            </w:tcBorders>
          </w:tcPr>
          <w:p w14:paraId="6C211767" w14:textId="77777777" w:rsidR="00BB60E2" w:rsidRPr="0022554A" w:rsidRDefault="00BB60E2" w:rsidP="00A52F7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B60E2" w:rsidRPr="0022554A" w14:paraId="593DD1FC" w14:textId="77777777" w:rsidTr="00A52F7D">
        <w:tc>
          <w:tcPr>
            <w:tcW w:w="0" w:type="auto"/>
          </w:tcPr>
          <w:p w14:paraId="270648D2" w14:textId="77777777" w:rsidR="00BB60E2" w:rsidRPr="0022554A" w:rsidRDefault="00BB60E2" w:rsidP="00A52F7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724788E" w14:textId="77777777" w:rsidR="00BB60E2" w:rsidRPr="0022554A" w:rsidRDefault="00BB60E2" w:rsidP="00A52F7D">
            <w:pPr>
              <w:tabs>
                <w:tab w:val="left" w:pos="5400"/>
              </w:tabs>
              <w:jc w:val="center"/>
              <w:rPr>
                <w:sz w:val="20"/>
              </w:rPr>
            </w:pPr>
            <w:r w:rsidRPr="0022554A">
              <w:rPr>
                <w:sz w:val="20"/>
              </w:rPr>
              <w:t>18</w:t>
            </w:r>
          </w:p>
        </w:tc>
        <w:tc>
          <w:tcPr>
            <w:tcW w:w="0" w:type="auto"/>
            <w:tcBorders>
              <w:right w:val="single" w:sz="4" w:space="0" w:color="auto"/>
            </w:tcBorders>
          </w:tcPr>
          <w:p w14:paraId="0D31B861" w14:textId="77777777" w:rsidR="00BB60E2" w:rsidRPr="0022554A" w:rsidRDefault="00BB60E2" w:rsidP="00A52F7D">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477B1E14" w14:textId="77777777" w:rsidR="00BB60E2" w:rsidRPr="0022554A" w:rsidRDefault="00BB60E2" w:rsidP="00A52F7D">
            <w:pPr>
              <w:tabs>
                <w:tab w:val="left" w:pos="5400"/>
              </w:tabs>
              <w:rPr>
                <w:sz w:val="20"/>
              </w:rPr>
            </w:pPr>
            <w:r>
              <w:rPr>
                <w:sz w:val="20"/>
              </w:rPr>
              <w:t>9-10</w:t>
            </w:r>
          </w:p>
        </w:tc>
      </w:tr>
      <w:tr w:rsidR="00BB60E2" w:rsidRPr="0022554A" w14:paraId="57E1916C" w14:textId="77777777" w:rsidTr="00A52F7D">
        <w:tc>
          <w:tcPr>
            <w:tcW w:w="0" w:type="auto"/>
          </w:tcPr>
          <w:p w14:paraId="33AD9FE4" w14:textId="77777777" w:rsidR="00BB60E2" w:rsidRPr="0022554A" w:rsidRDefault="00BB60E2" w:rsidP="00A52F7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6DBC486" w14:textId="77777777" w:rsidR="00BB60E2" w:rsidRPr="0022554A" w:rsidRDefault="00BB60E2" w:rsidP="00A52F7D">
            <w:pPr>
              <w:tabs>
                <w:tab w:val="left" w:pos="5400"/>
              </w:tabs>
              <w:jc w:val="center"/>
              <w:rPr>
                <w:sz w:val="20"/>
              </w:rPr>
            </w:pPr>
            <w:r w:rsidRPr="0022554A">
              <w:rPr>
                <w:sz w:val="20"/>
              </w:rPr>
              <w:t>19</w:t>
            </w:r>
          </w:p>
        </w:tc>
        <w:tc>
          <w:tcPr>
            <w:tcW w:w="0" w:type="auto"/>
            <w:tcBorders>
              <w:right w:val="single" w:sz="4" w:space="0" w:color="auto"/>
            </w:tcBorders>
          </w:tcPr>
          <w:p w14:paraId="580F0239" w14:textId="77777777" w:rsidR="00BB60E2" w:rsidRPr="0022554A" w:rsidRDefault="00BB60E2" w:rsidP="00A52F7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2D531BA" w14:textId="77777777" w:rsidR="00BB60E2" w:rsidRPr="0022554A" w:rsidRDefault="00BB60E2" w:rsidP="00A52F7D">
            <w:pPr>
              <w:tabs>
                <w:tab w:val="left" w:pos="5400"/>
              </w:tabs>
              <w:rPr>
                <w:sz w:val="20"/>
              </w:rPr>
            </w:pPr>
            <w:r>
              <w:rPr>
                <w:sz w:val="20"/>
              </w:rPr>
              <w:t>10-11</w:t>
            </w:r>
          </w:p>
        </w:tc>
      </w:tr>
      <w:tr w:rsidR="00BB60E2" w:rsidRPr="0022554A" w14:paraId="6EF3CB54" w14:textId="77777777" w:rsidTr="00A52F7D">
        <w:tc>
          <w:tcPr>
            <w:tcW w:w="0" w:type="auto"/>
          </w:tcPr>
          <w:p w14:paraId="0394C8CF" w14:textId="77777777" w:rsidR="00BB60E2" w:rsidRPr="0022554A" w:rsidRDefault="00BB60E2" w:rsidP="00A52F7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DE8683D" w14:textId="77777777" w:rsidR="00BB60E2" w:rsidRPr="0022554A" w:rsidRDefault="00BB60E2" w:rsidP="00A52F7D">
            <w:pPr>
              <w:tabs>
                <w:tab w:val="left" w:pos="5400"/>
              </w:tabs>
              <w:jc w:val="center"/>
              <w:rPr>
                <w:sz w:val="20"/>
              </w:rPr>
            </w:pPr>
            <w:r w:rsidRPr="0022554A">
              <w:rPr>
                <w:sz w:val="20"/>
              </w:rPr>
              <w:t>20</w:t>
            </w:r>
          </w:p>
        </w:tc>
        <w:tc>
          <w:tcPr>
            <w:tcW w:w="0" w:type="auto"/>
            <w:tcBorders>
              <w:right w:val="single" w:sz="4" w:space="0" w:color="auto"/>
            </w:tcBorders>
          </w:tcPr>
          <w:p w14:paraId="57F3F175" w14:textId="77777777" w:rsidR="00BB60E2" w:rsidRPr="0022554A" w:rsidRDefault="00BB60E2" w:rsidP="00A52F7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482F4BD" w14:textId="77777777" w:rsidR="00BB60E2" w:rsidRPr="0022554A" w:rsidRDefault="00BB60E2" w:rsidP="00A52F7D">
            <w:pPr>
              <w:tabs>
                <w:tab w:val="left" w:pos="5400"/>
              </w:tabs>
              <w:rPr>
                <w:sz w:val="20"/>
              </w:rPr>
            </w:pPr>
            <w:r>
              <w:rPr>
                <w:sz w:val="20"/>
              </w:rPr>
              <w:t>11</w:t>
            </w:r>
          </w:p>
        </w:tc>
      </w:tr>
      <w:tr w:rsidR="00BB60E2" w:rsidRPr="0022554A" w14:paraId="58EE433D" w14:textId="77777777" w:rsidTr="00A52F7D">
        <w:tc>
          <w:tcPr>
            <w:tcW w:w="0" w:type="auto"/>
          </w:tcPr>
          <w:p w14:paraId="19CC3919" w14:textId="77777777" w:rsidR="00BB60E2" w:rsidRPr="0022554A" w:rsidRDefault="00BB60E2" w:rsidP="00A52F7D">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4AB736FE" w14:textId="77777777" w:rsidR="00BB60E2" w:rsidRPr="0022554A" w:rsidRDefault="00BB60E2" w:rsidP="00A52F7D">
            <w:pPr>
              <w:tabs>
                <w:tab w:val="left" w:pos="5400"/>
              </w:tabs>
              <w:jc w:val="center"/>
              <w:rPr>
                <w:sz w:val="20"/>
              </w:rPr>
            </w:pPr>
            <w:r w:rsidRPr="0022554A">
              <w:rPr>
                <w:sz w:val="20"/>
              </w:rPr>
              <w:t>21</w:t>
            </w:r>
          </w:p>
        </w:tc>
        <w:tc>
          <w:tcPr>
            <w:tcW w:w="0" w:type="auto"/>
            <w:tcBorders>
              <w:right w:val="single" w:sz="4" w:space="0" w:color="auto"/>
            </w:tcBorders>
          </w:tcPr>
          <w:p w14:paraId="71C58FFA" w14:textId="77777777" w:rsidR="00BB60E2" w:rsidRPr="0022554A" w:rsidRDefault="00BB60E2" w:rsidP="00A52F7D">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433164A1" w14:textId="77777777" w:rsidR="00BB60E2" w:rsidRPr="0022554A" w:rsidRDefault="00BB60E2" w:rsidP="00A52F7D">
            <w:pPr>
              <w:tabs>
                <w:tab w:val="left" w:pos="5400"/>
              </w:tabs>
              <w:rPr>
                <w:sz w:val="20"/>
              </w:rPr>
            </w:pPr>
            <w:r>
              <w:rPr>
                <w:sz w:val="20"/>
              </w:rPr>
              <w:t>10-11</w:t>
            </w:r>
          </w:p>
        </w:tc>
      </w:tr>
      <w:tr w:rsidR="00BB60E2" w:rsidRPr="0022554A" w14:paraId="6CBAD902" w14:textId="77777777" w:rsidTr="00A52F7D">
        <w:tc>
          <w:tcPr>
            <w:tcW w:w="0" w:type="auto"/>
            <w:gridSpan w:val="4"/>
            <w:tcBorders>
              <w:bottom w:val="single" w:sz="4" w:space="0" w:color="auto"/>
            </w:tcBorders>
          </w:tcPr>
          <w:p w14:paraId="47965154" w14:textId="77777777" w:rsidR="00BB60E2" w:rsidRPr="0022554A" w:rsidRDefault="00BB60E2" w:rsidP="00A52F7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B60E2" w:rsidRPr="0022554A" w14:paraId="68988DAD" w14:textId="77777777" w:rsidTr="00A52F7D">
        <w:tc>
          <w:tcPr>
            <w:tcW w:w="0" w:type="auto"/>
            <w:tcBorders>
              <w:top w:val="single" w:sz="4" w:space="0" w:color="auto"/>
              <w:bottom w:val="single" w:sz="4" w:space="0" w:color="auto"/>
            </w:tcBorders>
          </w:tcPr>
          <w:p w14:paraId="5724053B" w14:textId="77777777" w:rsidR="00BB60E2" w:rsidRPr="0022554A" w:rsidRDefault="00BB60E2" w:rsidP="00A52F7D">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Borders>
              <w:top w:val="single" w:sz="4" w:space="0" w:color="auto"/>
              <w:bottom w:val="single" w:sz="4" w:space="0" w:color="auto"/>
            </w:tcBorders>
          </w:tcPr>
          <w:p w14:paraId="1BE98AAB" w14:textId="77777777" w:rsidR="00BB60E2" w:rsidRPr="0022554A" w:rsidRDefault="00BB60E2" w:rsidP="00A52F7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9797A9D" w14:textId="77777777" w:rsidR="00BB60E2" w:rsidRPr="0022554A" w:rsidRDefault="00BB60E2" w:rsidP="00A52F7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61D796" w14:textId="77777777" w:rsidR="00BB60E2" w:rsidRPr="0022554A" w:rsidRDefault="00BB60E2" w:rsidP="00A52F7D">
            <w:pPr>
              <w:tabs>
                <w:tab w:val="left" w:pos="5400"/>
              </w:tabs>
              <w:rPr>
                <w:sz w:val="20"/>
              </w:rPr>
            </w:pPr>
            <w:r>
              <w:rPr>
                <w:sz w:val="20"/>
              </w:rPr>
              <w:t>12</w:t>
            </w:r>
          </w:p>
        </w:tc>
      </w:tr>
      <w:bookmarkEnd w:id="92"/>
      <w:bookmarkEnd w:id="93"/>
    </w:tbl>
    <w:p w14:paraId="3F800D2D" w14:textId="77777777" w:rsidR="00BB60E2" w:rsidRDefault="00BB60E2" w:rsidP="00BB60E2">
      <w:pPr>
        <w:pStyle w:val="TableNote"/>
        <w:tabs>
          <w:tab w:val="left" w:pos="5400"/>
        </w:tabs>
        <w:rPr>
          <w:bCs/>
          <w:sz w:val="20"/>
        </w:rPr>
      </w:pPr>
    </w:p>
    <w:p w14:paraId="2E863D55" w14:textId="77777777" w:rsidR="00BB60E2" w:rsidRPr="0022554A" w:rsidRDefault="00BB60E2" w:rsidP="00BB60E2">
      <w:pPr>
        <w:pStyle w:val="TableNote"/>
        <w:tabs>
          <w:tab w:val="left" w:pos="5400"/>
        </w:tabs>
        <w:rPr>
          <w:sz w:val="20"/>
        </w:rPr>
      </w:pPr>
      <w:r w:rsidRPr="0022554A">
        <w:rPr>
          <w:bCs/>
          <w:sz w:val="20"/>
        </w:rPr>
        <w:t>*</w:t>
      </w:r>
      <w:r w:rsidRPr="0022554A">
        <w:rPr>
          <w:sz w:val="20"/>
        </w:rPr>
        <w:t>Give information separately for exposed and unexposed groups.</w:t>
      </w:r>
    </w:p>
    <w:p w14:paraId="6EEBB261" w14:textId="77777777" w:rsidR="00BB60E2" w:rsidRDefault="00BB60E2" w:rsidP="00BB60E2">
      <w:pPr>
        <w:pStyle w:val="TableNote"/>
        <w:tabs>
          <w:tab w:val="left" w:pos="5400"/>
        </w:tabs>
        <w:rPr>
          <w:sz w:val="20"/>
        </w:rPr>
      </w:pPr>
    </w:p>
    <w:p w14:paraId="63271E89" w14:textId="77777777" w:rsidR="00BB60E2" w:rsidRPr="002602FB" w:rsidRDefault="00BB60E2" w:rsidP="00BB60E2">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6ECB4BCD" w14:textId="77777777" w:rsidR="00BB60E2" w:rsidRPr="00EE50E6" w:rsidRDefault="00BB60E2" w:rsidP="00BB60E2">
      <w:pPr>
        <w:ind w:firstLine="720"/>
        <w:rPr>
          <w:rFonts w:ascii="Times New Roman" w:hAnsi="Times New Roman" w:cs="Times New Roman"/>
          <w:sz w:val="24"/>
          <w:szCs w:val="24"/>
        </w:rPr>
      </w:pPr>
    </w:p>
    <w:p w14:paraId="0827F61B" w14:textId="77777777" w:rsidR="00BB60E2" w:rsidRDefault="00BB60E2" w:rsidP="00BB60E2"/>
    <w:p w14:paraId="00191C64" w14:textId="77777777" w:rsidR="00BB60E2" w:rsidRDefault="00BB60E2" w:rsidP="00BB60E2"/>
    <w:p w14:paraId="5E62CCBE" w14:textId="77777777" w:rsidR="00BA7513" w:rsidRDefault="00BA7513"/>
    <w:sectPr w:rsidR="00BA7513" w:rsidSect="007F7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36ECE"/>
    <w:multiLevelType w:val="hybridMultilevel"/>
    <w:tmpl w:val="C1322C98"/>
    <w:lvl w:ilvl="0" w:tplc="D89A169C">
      <w:start w:val="1"/>
      <w:numFmt w:val="upp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0E2"/>
    <w:rsid w:val="009804D1"/>
    <w:rsid w:val="00BA7513"/>
    <w:rsid w:val="00BB60E2"/>
    <w:rsid w:val="00F62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8DE7960"/>
  <w15:chartTrackingRefBased/>
  <w15:docId w15:val="{B129B075-495D-42CF-92A1-5A5F2AF69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0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60E2"/>
    <w:pPr>
      <w:ind w:left="720"/>
      <w:contextualSpacing/>
    </w:pPr>
  </w:style>
  <w:style w:type="paragraph" w:customStyle="1" w:styleId="TableNote">
    <w:name w:val="TableNote"/>
    <w:basedOn w:val="Normal"/>
    <w:rsid w:val="00BB60E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B60E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B60E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B6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ichos</dc:creator>
  <cp:keywords/>
  <dc:description/>
  <cp:lastModifiedBy>Jayakumar Sreenivasan</cp:lastModifiedBy>
  <cp:revision>2</cp:revision>
  <dcterms:created xsi:type="dcterms:W3CDTF">2022-01-14T15:03:00Z</dcterms:created>
  <dcterms:modified xsi:type="dcterms:W3CDTF">2022-01-14T15:03:00Z</dcterms:modified>
</cp:coreProperties>
</file>